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5E612" w14:textId="24ADD9B3" w:rsidR="005324B9" w:rsidRPr="005324B9" w:rsidRDefault="00FC6C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24B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 3</w:t>
      </w:r>
      <w:r w:rsidR="005324B9">
        <w:rPr>
          <w:rFonts w:ascii="Times New Roman" w:hAnsi="Times New Roman" w:cs="Times New Roman"/>
          <w:b/>
          <w:bCs/>
          <w:sz w:val="24"/>
          <w:szCs w:val="24"/>
        </w:rPr>
        <w:t xml:space="preserve">. Summary of trials that measured number and/or function of cultured MACs  </w:t>
      </w:r>
    </w:p>
    <w:tbl>
      <w:tblPr>
        <w:tblStyle w:val="TableGrid"/>
        <w:tblW w:w="13955" w:type="dxa"/>
        <w:tblLook w:val="04A0" w:firstRow="1" w:lastRow="0" w:firstColumn="1" w:lastColumn="0" w:noHBand="0" w:noVBand="1"/>
      </w:tblPr>
      <w:tblGrid>
        <w:gridCol w:w="5098"/>
        <w:gridCol w:w="2694"/>
        <w:gridCol w:w="6163"/>
      </w:tblGrid>
      <w:tr w:rsidR="00625888" w14:paraId="32017FA6" w14:textId="77777777" w:rsidTr="00EC1550">
        <w:trPr>
          <w:trHeight w:val="235"/>
        </w:trPr>
        <w:tc>
          <w:tcPr>
            <w:tcW w:w="5098" w:type="dxa"/>
            <w:shd w:val="clear" w:color="auto" w:fill="D9D9D9" w:themeFill="background1" w:themeFillShade="D9"/>
          </w:tcPr>
          <w:p w14:paraId="5D6C0282" w14:textId="70FABD2E" w:rsidR="00625888" w:rsidRPr="00F91CF5" w:rsidRDefault="004D5027" w:rsidP="006258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ute </w:t>
            </w:r>
            <w:r w:rsidR="00790C1E"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s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13A917AF" w14:textId="7F1BE354" w:rsidR="00625888" w:rsidRPr="00F91CF5" w:rsidRDefault="00625888" w:rsidP="006258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ltured </w:t>
            </w:r>
            <w:r w:rsidR="00790C1E"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s</w:t>
            </w:r>
            <w:r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enotype</w:t>
            </w:r>
          </w:p>
        </w:tc>
        <w:tc>
          <w:tcPr>
            <w:tcW w:w="6163" w:type="dxa"/>
            <w:shd w:val="clear" w:color="auto" w:fill="D9D9D9" w:themeFill="background1" w:themeFillShade="D9"/>
          </w:tcPr>
          <w:p w14:paraId="58FE61F9" w14:textId="712F7866" w:rsidR="00625888" w:rsidRPr="00F91CF5" w:rsidRDefault="00625888" w:rsidP="006258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625888" w14:paraId="1DC06269" w14:textId="77777777" w:rsidTr="00EC1550">
        <w:trPr>
          <w:trHeight w:val="235"/>
        </w:trPr>
        <w:tc>
          <w:tcPr>
            <w:tcW w:w="5098" w:type="dxa"/>
          </w:tcPr>
          <w:p w14:paraId="3262A7D2" w14:textId="6600C920" w:rsidR="00625888" w:rsidRDefault="00532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noProof/>
                <w:sz w:val="20"/>
                <w:szCs w:val="20"/>
              </w:rPr>
              <w:t>(Adams et al. 2004)</w:t>
            </w:r>
          </w:p>
          <w:p w14:paraId="7E8AD63F" w14:textId="0A3B712E" w:rsidR="00910ED0" w:rsidRPr="00F91CF5" w:rsidRDefault="00910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ED0">
              <w:rPr>
                <w:rFonts w:ascii="Times New Roman" w:hAnsi="Times New Roman" w:cs="Times New Roman"/>
                <w:sz w:val="20"/>
                <w:szCs w:val="20"/>
              </w:rPr>
              <w:t>EX group 1: ischaemic CAD</w:t>
            </w:r>
            <w:r w:rsidR="005F6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06B7">
              <w:rPr>
                <w:rFonts w:ascii="Times New Roman" w:hAnsi="Times New Roman" w:cs="Times New Roman"/>
                <w:sz w:val="20"/>
                <w:szCs w:val="20"/>
              </w:rPr>
              <w:t xml:space="preserve">EX group 2: non-ischaemic CAD </w:t>
            </w:r>
            <w:r w:rsidR="005F6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06B7">
              <w:rPr>
                <w:rFonts w:ascii="Times New Roman" w:hAnsi="Times New Roman" w:cs="Times New Roman"/>
                <w:sz w:val="20"/>
                <w:szCs w:val="20"/>
              </w:rPr>
              <w:t>EX group 3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06B7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r w:rsidR="005F6E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14:paraId="2F4A3203" w14:textId="4C217465" w:rsidR="00625888" w:rsidRPr="00F91CF5" w:rsidRDefault="00A07B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</w:t>
            </w:r>
            <w:r w:rsidR="0000041A" w:rsidRPr="00F91CF5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</w:p>
        </w:tc>
        <w:tc>
          <w:tcPr>
            <w:tcW w:w="6163" w:type="dxa"/>
          </w:tcPr>
          <w:p w14:paraId="4C6D7222" w14:textId="669B9EC3" w:rsidR="00625888" w:rsidRPr="00F91CF5" w:rsidRDefault="001A4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EX group 1: </w:t>
            </w:r>
            <w:r w:rsidR="000717FB" w:rsidRPr="00F91CF5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="00910E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2.9±</w:t>
            </w:r>
            <w:r w:rsidR="000717FB" w:rsidRPr="00F91CF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A67D1" w:rsidRPr="00F91C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717FB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fold </w:t>
            </w:r>
            <w:r w:rsidR="00772EC8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vs pre-exercise, </w:t>
            </w:r>
            <w:r w:rsidR="00772EC8"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72EC8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= 0.001, ↑</w:t>
            </w:r>
            <w:r w:rsidR="005F6E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2EC8" w:rsidRPr="00F91CF5">
              <w:rPr>
                <w:rFonts w:ascii="Times New Roman" w:hAnsi="Times New Roman" w:cs="Times New Roman"/>
                <w:sz w:val="20"/>
                <w:szCs w:val="20"/>
              </w:rPr>
              <w:t>3.3±0.5</w:t>
            </w:r>
            <w:r w:rsidR="00BA67D1" w:rsidRPr="00F91C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72EC8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fold vs pre-exercise, </w:t>
            </w:r>
            <w:r w:rsidR="00772EC8"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72EC8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= 0.001</w:t>
            </w:r>
            <w:r w:rsidR="005F6ED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5F6ED9" w:rsidRPr="005A0EE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↔</w:t>
            </w:r>
            <w:r w:rsidR="005F6ED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="00BA67D1" w:rsidRPr="00F91CF5">
              <w:rPr>
                <w:rFonts w:ascii="Times New Roman" w:hAnsi="Times New Roman" w:cs="Times New Roman"/>
                <w:sz w:val="20"/>
                <w:szCs w:val="20"/>
              </w:rPr>
              <w:t>changes observed in EX groups 2 and 3 respectively.</w:t>
            </w:r>
          </w:p>
        </w:tc>
      </w:tr>
      <w:tr w:rsidR="00625888" w14:paraId="2C3D1D54" w14:textId="77777777" w:rsidTr="00EC1550">
        <w:trPr>
          <w:trHeight w:val="235"/>
        </w:trPr>
        <w:tc>
          <w:tcPr>
            <w:tcW w:w="5098" w:type="dxa"/>
          </w:tcPr>
          <w:p w14:paraId="34C646C7" w14:textId="7AD7D1D9" w:rsidR="00625888" w:rsidRDefault="0087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noProof/>
                <w:sz w:val="20"/>
                <w:szCs w:val="20"/>
              </w:rPr>
              <w:t>(Van Craenenbroeck et al. 2009)</w:t>
            </w:r>
            <w:r w:rsidR="00C741A8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8C2ABC" w14:textId="59261105" w:rsidR="00435063" w:rsidRPr="00F91CF5" w:rsidRDefault="00536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6B7">
              <w:rPr>
                <w:rFonts w:ascii="Times New Roman" w:hAnsi="Times New Roman" w:cs="Times New Roman"/>
                <w:sz w:val="20"/>
                <w:szCs w:val="20"/>
              </w:rPr>
              <w:t>EX group 1: CHF type D personality</w:t>
            </w:r>
            <w:r w:rsidR="005F6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35063" w:rsidRPr="007306B7">
              <w:rPr>
                <w:rFonts w:ascii="Times New Roman" w:hAnsi="Times New Roman" w:cs="Times New Roman"/>
                <w:sz w:val="20"/>
                <w:szCs w:val="20"/>
              </w:rPr>
              <w:t>EX group 2: CHF</w:t>
            </w:r>
            <w:r w:rsidR="005F6E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14:paraId="34507146" w14:textId="620A9C77" w:rsidR="00625888" w:rsidRPr="00F91CF5" w:rsidRDefault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87611745"/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ac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bookmarkEnd w:id="0"/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</w:p>
        </w:tc>
        <w:tc>
          <w:tcPr>
            <w:tcW w:w="6163" w:type="dxa"/>
          </w:tcPr>
          <w:p w14:paraId="0D165164" w14:textId="72226EB7" w:rsidR="00625888" w:rsidRPr="00F91CF5" w:rsidRDefault="00D87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↑ Migratory capacity of </w:t>
            </w:r>
            <w:r w:rsidR="00E42C88" w:rsidRPr="00F91CF5">
              <w:rPr>
                <w:rFonts w:ascii="Times New Roman" w:hAnsi="Times New Roman" w:cs="Times New Roman"/>
                <w:sz w:val="20"/>
                <w:szCs w:val="20"/>
              </w:rPr>
              <w:t>MACs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in both groups (</w:t>
            </w:r>
            <w:r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= 0.049)</w:t>
            </w:r>
            <w:r w:rsidR="00687ABC" w:rsidRPr="00F91CF5">
              <w:rPr>
                <w:rFonts w:ascii="Times New Roman" w:hAnsi="Times New Roman" w:cs="Times New Roman"/>
                <w:sz w:val="20"/>
                <w:szCs w:val="20"/>
              </w:rPr>
              <w:t>. No statistical difference between them.</w:t>
            </w:r>
          </w:p>
        </w:tc>
      </w:tr>
      <w:tr w:rsidR="00625888" w14:paraId="53F59876" w14:textId="77777777" w:rsidTr="00EC1550">
        <w:trPr>
          <w:trHeight w:val="235"/>
        </w:trPr>
        <w:tc>
          <w:tcPr>
            <w:tcW w:w="5098" w:type="dxa"/>
          </w:tcPr>
          <w:p w14:paraId="274921DA" w14:textId="20BCE249" w:rsidR="00625888" w:rsidRDefault="00E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Van Craenenbroeck et al. 2010a)</w:t>
            </w:r>
            <w:r w:rsidR="00C741A8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9AFB9A" w14:textId="68F49CC9" w:rsidR="00D65658" w:rsidRPr="00F91CF5" w:rsidRDefault="005B6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6B7">
              <w:rPr>
                <w:rFonts w:ascii="Times New Roman" w:hAnsi="Times New Roman" w:cs="Times New Roman"/>
                <w:sz w:val="20"/>
                <w:szCs w:val="20"/>
              </w:rPr>
              <w:t xml:space="preserve">EX group 1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306B7">
              <w:rPr>
                <w:rFonts w:ascii="Times New Roman" w:hAnsi="Times New Roman" w:cs="Times New Roman"/>
                <w:sz w:val="20"/>
                <w:szCs w:val="20"/>
              </w:rPr>
              <w:t>evere CHF</w:t>
            </w:r>
            <w:r w:rsidR="005F6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06B7">
              <w:rPr>
                <w:rFonts w:ascii="Times New Roman" w:hAnsi="Times New Roman" w:cs="Times New Roman"/>
                <w:sz w:val="20"/>
                <w:szCs w:val="20"/>
              </w:rPr>
              <w:t xml:space="preserve">EX group 2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306B7">
              <w:rPr>
                <w:rFonts w:ascii="Times New Roman" w:hAnsi="Times New Roman" w:cs="Times New Roman"/>
                <w:sz w:val="20"/>
                <w:szCs w:val="20"/>
              </w:rPr>
              <w:t>ild CHF</w:t>
            </w:r>
            <w:r w:rsidR="005F6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65658" w:rsidRPr="007306B7">
              <w:rPr>
                <w:rFonts w:ascii="Times New Roman" w:hAnsi="Times New Roman" w:cs="Times New Roman"/>
                <w:sz w:val="20"/>
                <w:szCs w:val="20"/>
              </w:rPr>
              <w:t>EX group 3:</w:t>
            </w:r>
            <w:r w:rsidR="00D656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5658" w:rsidRPr="007306B7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r w:rsidR="005F6E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14:paraId="37B325DA" w14:textId="56BB1467" w:rsidR="00625888" w:rsidRPr="00F91CF5" w:rsidRDefault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87614096"/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ac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bookmarkEnd w:id="1"/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</w:p>
        </w:tc>
        <w:tc>
          <w:tcPr>
            <w:tcW w:w="6163" w:type="dxa"/>
          </w:tcPr>
          <w:p w14:paraId="6EBFED0A" w14:textId="423B2AE6" w:rsidR="00625888" w:rsidRPr="00F91CF5" w:rsidRDefault="00054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↑ Migratory capacity of </w:t>
            </w:r>
            <w:r w:rsidR="00E42C88" w:rsidRPr="00F91CF5">
              <w:rPr>
                <w:rFonts w:ascii="Times New Roman" w:hAnsi="Times New Roman" w:cs="Times New Roman"/>
                <w:sz w:val="20"/>
                <w:szCs w:val="20"/>
              </w:rPr>
              <w:t>MACs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4CC5" w:rsidRPr="00F91CF5">
              <w:rPr>
                <w:rFonts w:ascii="Times New Roman" w:hAnsi="Times New Roman" w:cs="Times New Roman"/>
                <w:sz w:val="20"/>
                <w:szCs w:val="20"/>
              </w:rPr>
              <w:t>by 52% in EX group 1 (</w:t>
            </w:r>
            <w:r w:rsidR="005B4CC5"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="005B4CC5" w:rsidRPr="00F91CF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="005B4CC5"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r w:rsidR="005B4CC5" w:rsidRPr="00F91CF5">
              <w:rPr>
                <w:rFonts w:ascii="Times New Roman" w:hAnsi="Times New Roman" w:cs="Times New Roman"/>
                <w:sz w:val="20"/>
                <w:szCs w:val="20"/>
              </w:rPr>
              <w:t>and 31% in EX group 2 (</w:t>
            </w:r>
            <w:r w:rsidR="005B4CC5"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5B4CC5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= 0.003)</w:t>
            </w:r>
            <w:r w:rsidR="00F566F8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and ↓</w:t>
            </w:r>
            <w:r w:rsidR="001147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66F8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in EX </w:t>
            </w:r>
            <w:r w:rsidR="0035610F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="00F566F8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group 3 ( </w:t>
            </w:r>
            <w:r w:rsidR="00F566F8"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F566F8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= 0.04).</w:t>
            </w:r>
            <w:r w:rsidR="00DF7ABA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Post EX </w:t>
            </w:r>
            <w:r w:rsidR="0035610F">
              <w:rPr>
                <w:rFonts w:ascii="Times New Roman" w:hAnsi="Times New Roman" w:cs="Times New Roman"/>
                <w:sz w:val="20"/>
                <w:szCs w:val="20"/>
              </w:rPr>
              <w:t>MACs l</w:t>
            </w:r>
            <w:r w:rsidR="00DF7ABA" w:rsidRPr="00F91CF5">
              <w:rPr>
                <w:rFonts w:ascii="Times New Roman" w:hAnsi="Times New Roman" w:cs="Times New Roman"/>
                <w:sz w:val="20"/>
                <w:szCs w:val="20"/>
              </w:rPr>
              <w:t>evels no different between the three groups.</w:t>
            </w:r>
          </w:p>
        </w:tc>
      </w:tr>
      <w:tr w:rsidR="00625888" w14:paraId="77889AF7" w14:textId="77777777" w:rsidTr="00EC1550">
        <w:trPr>
          <w:trHeight w:val="235"/>
        </w:trPr>
        <w:tc>
          <w:tcPr>
            <w:tcW w:w="5098" w:type="dxa"/>
          </w:tcPr>
          <w:p w14:paraId="71ECBFD8" w14:textId="78B291EA" w:rsidR="00625888" w:rsidRDefault="0087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noProof/>
                <w:sz w:val="20"/>
                <w:szCs w:val="20"/>
              </w:rPr>
              <w:t>(Sandri et al. 2011)</w:t>
            </w:r>
          </w:p>
          <w:p w14:paraId="0FE6BC37" w14:textId="4AE7AE9F" w:rsidR="001147D5" w:rsidRPr="00F91CF5" w:rsidRDefault="00114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6B7">
              <w:rPr>
                <w:rFonts w:ascii="Times New Roman" w:hAnsi="Times New Roman" w:cs="Times New Roman"/>
                <w:sz w:val="20"/>
                <w:szCs w:val="20"/>
              </w:rPr>
              <w:t>EX group: stable PAOD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14:paraId="21CF3930" w14:textId="09F9FF12" w:rsidR="00625888" w:rsidRPr="00F91CF5" w:rsidRDefault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ac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</w:p>
        </w:tc>
        <w:tc>
          <w:tcPr>
            <w:tcW w:w="6163" w:type="dxa"/>
          </w:tcPr>
          <w:p w14:paraId="25D1AA8D" w14:textId="3522F296" w:rsidR="00625888" w:rsidRPr="00F91CF5" w:rsidRDefault="000B74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↑ </w:t>
            </w:r>
            <w:r w:rsidR="00E42C88" w:rsidRPr="00F91CF5">
              <w:rPr>
                <w:rFonts w:ascii="Times New Roman" w:hAnsi="Times New Roman" w:cs="Times New Roman"/>
                <w:sz w:val="20"/>
                <w:szCs w:val="20"/>
              </w:rPr>
              <w:t>MACs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by 230.6% (</w:t>
            </w:r>
            <w:r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= 0.001)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D5027" w14:paraId="0B6FB9C3" w14:textId="77777777" w:rsidTr="00EC1550">
        <w:trPr>
          <w:trHeight w:val="235"/>
        </w:trPr>
        <w:tc>
          <w:tcPr>
            <w:tcW w:w="5098" w:type="dxa"/>
            <w:shd w:val="clear" w:color="auto" w:fill="D9D9D9" w:themeFill="background1" w:themeFillShade="D9"/>
          </w:tcPr>
          <w:p w14:paraId="4EADFB54" w14:textId="19DDA199" w:rsidR="004D5027" w:rsidRPr="00F91CF5" w:rsidRDefault="004D5027" w:rsidP="004D5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ronic </w:t>
            </w:r>
            <w:r w:rsidR="00790C1E"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s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038F9A43" w14:textId="474D1F4B" w:rsidR="004D5027" w:rsidRPr="00F91CF5" w:rsidRDefault="004D5027" w:rsidP="004D5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ltured </w:t>
            </w:r>
            <w:r w:rsidR="00790C1E"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s</w:t>
            </w:r>
            <w:r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enotype</w:t>
            </w:r>
          </w:p>
        </w:tc>
        <w:tc>
          <w:tcPr>
            <w:tcW w:w="6163" w:type="dxa"/>
            <w:shd w:val="clear" w:color="auto" w:fill="D9D9D9" w:themeFill="background1" w:themeFillShade="D9"/>
          </w:tcPr>
          <w:p w14:paraId="371DC087" w14:textId="4F6B6BD6" w:rsidR="004D5027" w:rsidRPr="00F91CF5" w:rsidRDefault="004D5027" w:rsidP="004D5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4D5027" w14:paraId="53177DA1" w14:textId="77777777" w:rsidTr="00EC1550">
        <w:trPr>
          <w:trHeight w:val="225"/>
        </w:trPr>
        <w:tc>
          <w:tcPr>
            <w:tcW w:w="5098" w:type="dxa"/>
          </w:tcPr>
          <w:p w14:paraId="4462413D" w14:textId="74046E5D" w:rsidR="004D5027" w:rsidRDefault="009E469D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Erbs et al. 2010)</w:t>
            </w:r>
          </w:p>
          <w:p w14:paraId="58362297" w14:textId="03861BDD" w:rsidR="0028345D" w:rsidRPr="00F91CF5" w:rsidRDefault="0028345D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5D">
              <w:rPr>
                <w:rFonts w:ascii="Times New Roman" w:hAnsi="Times New Roman" w:cs="Times New Roman"/>
                <w:sz w:val="20"/>
                <w:szCs w:val="20"/>
              </w:rPr>
              <w:t xml:space="preserve">EX group: CHF </w:t>
            </w:r>
            <w:r w:rsidR="00D87B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8345D">
              <w:rPr>
                <w:rFonts w:ascii="Times New Roman" w:hAnsi="Times New Roman" w:cs="Times New Roman"/>
                <w:sz w:val="20"/>
                <w:szCs w:val="20"/>
              </w:rPr>
              <w:t>Control group: CHF patients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14:paraId="2FD9CFE7" w14:textId="33E17CD8" w:rsidR="004D5027" w:rsidRPr="00F91CF5" w:rsidRDefault="00B41808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MACs </w:t>
            </w:r>
          </w:p>
        </w:tc>
        <w:tc>
          <w:tcPr>
            <w:tcW w:w="6163" w:type="dxa"/>
          </w:tcPr>
          <w:p w14:paraId="52098A9D" w14:textId="66D54CC1" w:rsidR="004D5027" w:rsidRPr="00F91CF5" w:rsidRDefault="00D95FDA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↑ Migratory capacity </w:t>
            </w:r>
            <w:r w:rsidR="00FF5356" w:rsidRPr="00F91CF5">
              <w:rPr>
                <w:rFonts w:ascii="Times New Roman" w:hAnsi="Times New Roman" w:cs="Times New Roman"/>
                <w:sz w:val="20"/>
                <w:szCs w:val="20"/>
              </w:rPr>
              <w:t>by 107.1% compared to control group (</w:t>
            </w:r>
            <w:r w:rsidR="00FF5356"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FF5356" w:rsidRPr="00F91CF5">
              <w:rPr>
                <w:rFonts w:ascii="Times New Roman" w:hAnsi="Times New Roman" w:cs="Times New Roman"/>
                <w:sz w:val="20"/>
                <w:szCs w:val="20"/>
              </w:rPr>
              <w:t>&lt; 0.001)</w:t>
            </w:r>
            <w:r w:rsidR="00E35E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D5027" w14:paraId="683363BE" w14:textId="77777777" w:rsidTr="00EC1550">
        <w:trPr>
          <w:trHeight w:val="235"/>
        </w:trPr>
        <w:tc>
          <w:tcPr>
            <w:tcW w:w="5098" w:type="dxa"/>
          </w:tcPr>
          <w:p w14:paraId="6CB7DFC4" w14:textId="347F9320" w:rsidR="004D5027" w:rsidRDefault="00E80CB5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ndri et al. 2005)</w:t>
            </w:r>
          </w:p>
          <w:p w14:paraId="473B6619" w14:textId="319A323D" w:rsidR="00EC1869" w:rsidRPr="00F91CF5" w:rsidRDefault="00EC1869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 group</w:t>
            </w:r>
            <w:r w:rsidR="00E80CB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76619" w:rsidRPr="00E76619">
              <w:rPr>
                <w:rFonts w:ascii="Times New Roman" w:hAnsi="Times New Roman" w:cs="Times New Roman"/>
                <w:sz w:val="20"/>
                <w:szCs w:val="20"/>
              </w:rPr>
              <w:t>stable ischaemic PAOD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F5F1D">
              <w:rPr>
                <w:rFonts w:ascii="Times New Roman" w:hAnsi="Times New Roman" w:cs="Times New Roman"/>
                <w:sz w:val="20"/>
                <w:szCs w:val="20"/>
              </w:rPr>
              <w:t>Control group: stable PAOD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14:paraId="4CC8BA67" w14:textId="542FA3BB" w:rsidR="004D5027" w:rsidRPr="00F91CF5" w:rsidRDefault="0000041A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ac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</w:p>
        </w:tc>
        <w:tc>
          <w:tcPr>
            <w:tcW w:w="6163" w:type="dxa"/>
          </w:tcPr>
          <w:p w14:paraId="4BA3DBC8" w14:textId="734E525A" w:rsidR="00C45F3C" w:rsidRPr="00F91CF5" w:rsidRDefault="00E80CB5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↑MACs in EX group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F5237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↑ Integrative capacity (capacity of MACs to participate in network formation) in the </w:t>
            </w:r>
            <w:proofErr w:type="gramStart"/>
            <w:r w:rsidR="00E76619" w:rsidRPr="00F91CF5">
              <w:rPr>
                <w:rFonts w:ascii="Times New Roman" w:hAnsi="Times New Roman" w:cs="Times New Roman"/>
                <w:sz w:val="20"/>
                <w:szCs w:val="20"/>
              </w:rPr>
              <w:t>EX group</w:t>
            </w:r>
            <w:proofErr w:type="gramEnd"/>
            <w:r w:rsidR="00EC1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5237" w:rsidRPr="00F91CF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F5237"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CF5237"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&lt; 0.05), whereas </w:t>
            </w:r>
            <w:r w:rsidR="007D6F97" w:rsidRPr="007D6F9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↔</w:t>
            </w:r>
            <w:r w:rsidR="007D6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5237" w:rsidRPr="00F91CF5">
              <w:rPr>
                <w:rFonts w:ascii="Times New Roman" w:hAnsi="Times New Roman" w:cs="Times New Roman"/>
                <w:sz w:val="20"/>
                <w:szCs w:val="20"/>
              </w:rPr>
              <w:t>observed in the controls.</w:t>
            </w:r>
          </w:p>
        </w:tc>
      </w:tr>
      <w:tr w:rsidR="005A0EE6" w14:paraId="7BBA2496" w14:textId="77777777" w:rsidTr="00EC1550">
        <w:trPr>
          <w:trHeight w:val="235"/>
        </w:trPr>
        <w:tc>
          <w:tcPr>
            <w:tcW w:w="5098" w:type="dxa"/>
          </w:tcPr>
          <w:p w14:paraId="3A9CDFC0" w14:textId="1DE75D95" w:rsidR="005A0EE6" w:rsidRDefault="005A0EE6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ndri et al. 20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092BE79" w14:textId="73085BE6" w:rsidR="00601CDF" w:rsidRDefault="00601CDF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 group:</w:t>
            </w:r>
            <w:r w:rsidR="005A0E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0EE6" w:rsidRPr="000F5F1D">
              <w:rPr>
                <w:rFonts w:ascii="Times New Roman" w:hAnsi="Times New Roman" w:cs="Times New Roman"/>
                <w:sz w:val="20"/>
                <w:szCs w:val="20"/>
              </w:rPr>
              <w:t>non-ischaemic prior PAOD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01CDF">
              <w:rPr>
                <w:rFonts w:ascii="Times New Roman" w:hAnsi="Times New Roman" w:cs="Times New Roman"/>
                <w:sz w:val="20"/>
                <w:szCs w:val="20"/>
              </w:rPr>
              <w:t>Control group: non-ischaemic prior PAOD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14:paraId="28A218BA" w14:textId="42A91D37" w:rsidR="005A0EE6" w:rsidRPr="00F91CF5" w:rsidRDefault="00CB3603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ac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</w:p>
        </w:tc>
        <w:tc>
          <w:tcPr>
            <w:tcW w:w="6163" w:type="dxa"/>
          </w:tcPr>
          <w:p w14:paraId="6D9B5934" w14:textId="0A8F9676" w:rsidR="005A0EE6" w:rsidRPr="00F91CF5" w:rsidRDefault="00601CDF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CDF">
              <w:rPr>
                <w:rFonts w:ascii="Times New Roman" w:hAnsi="Times New Roman" w:cs="Times New Roman"/>
                <w:sz w:val="20"/>
                <w:szCs w:val="20"/>
              </w:rPr>
              <w:t>↔ MACs nu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1DD8">
              <w:rPr>
                <w:rFonts w:ascii="Times New Roman" w:hAnsi="Times New Roman" w:cs="Times New Roman"/>
                <w:sz w:val="20"/>
                <w:szCs w:val="20"/>
              </w:rPr>
              <w:t>(both groups)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41DD8" w:rsidRPr="00F91CF5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="00C41DD8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601CDF">
              <w:rPr>
                <w:rFonts w:ascii="Times New Roman" w:hAnsi="Times New Roman" w:cs="Times New Roman"/>
                <w:sz w:val="20"/>
                <w:szCs w:val="20"/>
              </w:rPr>
              <w:t>ntegrative capacity (EX group)</w:t>
            </w:r>
            <w:r w:rsidR="00E35E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66035" w14:paraId="24E3E92F" w14:textId="77777777" w:rsidTr="00EC1550">
        <w:trPr>
          <w:trHeight w:val="235"/>
        </w:trPr>
        <w:tc>
          <w:tcPr>
            <w:tcW w:w="5098" w:type="dxa"/>
          </w:tcPr>
          <w:p w14:paraId="7009076A" w14:textId="6E4EDDF1" w:rsidR="00F66035" w:rsidRDefault="00F66035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ndri et al. 2005)</w:t>
            </w:r>
          </w:p>
          <w:p w14:paraId="16373B16" w14:textId="3DE41BB9" w:rsidR="00F66035" w:rsidRDefault="00F66035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035">
              <w:rPr>
                <w:rFonts w:ascii="Times New Roman" w:hAnsi="Times New Roman" w:cs="Times New Roman"/>
                <w:sz w:val="20"/>
                <w:szCs w:val="20"/>
              </w:rPr>
              <w:t>EX group: stable CAD patients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66035">
              <w:rPr>
                <w:rFonts w:ascii="Times New Roman" w:hAnsi="Times New Roman" w:cs="Times New Roman"/>
                <w:sz w:val="20"/>
                <w:szCs w:val="20"/>
              </w:rPr>
              <w:t>Control group: stable CAD patients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14:paraId="5FE28039" w14:textId="2D8902FE" w:rsidR="00F66035" w:rsidRPr="00F91CF5" w:rsidRDefault="00F66035" w:rsidP="004D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ac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</w:p>
        </w:tc>
        <w:tc>
          <w:tcPr>
            <w:tcW w:w="6163" w:type="dxa"/>
          </w:tcPr>
          <w:p w14:paraId="0F5E049E" w14:textId="27789435" w:rsidR="00F66035" w:rsidRPr="00601CDF" w:rsidRDefault="00F66035" w:rsidP="00F66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CDF">
              <w:rPr>
                <w:rFonts w:ascii="Times New Roman" w:hAnsi="Times New Roman" w:cs="Times New Roman"/>
                <w:sz w:val="20"/>
                <w:szCs w:val="20"/>
              </w:rPr>
              <w:t>↔ MACs nu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oth groups)</w:t>
            </w:r>
            <w:r w:rsidR="00024EC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601CDF">
              <w:rPr>
                <w:rFonts w:ascii="Times New Roman" w:hAnsi="Times New Roman" w:cs="Times New Roman"/>
                <w:sz w:val="20"/>
                <w:szCs w:val="20"/>
              </w:rPr>
              <w:t>ntegrative capacity (EX group)</w:t>
            </w:r>
            <w:r w:rsidR="00E35E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0041A" w14:paraId="2AA7D333" w14:textId="77777777" w:rsidTr="00EC1550">
        <w:trPr>
          <w:trHeight w:val="235"/>
        </w:trPr>
        <w:tc>
          <w:tcPr>
            <w:tcW w:w="5098" w:type="dxa"/>
          </w:tcPr>
          <w:p w14:paraId="0E7954C3" w14:textId="19259C05" w:rsidR="0000041A" w:rsidRDefault="00B0386F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rto et al. 2007)</w:t>
            </w:r>
          </w:p>
          <w:p w14:paraId="77016FD8" w14:textId="0EF0907F" w:rsidR="00B0386F" w:rsidRPr="00F91CF5" w:rsidRDefault="00B0386F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86F">
              <w:rPr>
                <w:rFonts w:ascii="Times New Roman" w:hAnsi="Times New Roman" w:cs="Times New Roman"/>
                <w:sz w:val="20"/>
                <w:szCs w:val="20"/>
              </w:rPr>
              <w:t>EX group: CHF patients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14:paraId="0D2C9E1E" w14:textId="6CD2B07A" w:rsidR="0000041A" w:rsidRPr="00F91CF5" w:rsidRDefault="0000041A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ac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</w:p>
        </w:tc>
        <w:tc>
          <w:tcPr>
            <w:tcW w:w="6163" w:type="dxa"/>
          </w:tcPr>
          <w:p w14:paraId="03BAA710" w14:textId="1C3E8D09" w:rsidR="0000041A" w:rsidRPr="00F91CF5" w:rsidRDefault="0000041A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↑ MACs by 233%</w:t>
            </w:r>
            <w:r w:rsidR="00E35E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0041A" w14:paraId="4DEABBD9" w14:textId="77777777" w:rsidTr="00EC1550">
        <w:trPr>
          <w:trHeight w:val="235"/>
        </w:trPr>
        <w:tc>
          <w:tcPr>
            <w:tcW w:w="5098" w:type="dxa"/>
          </w:tcPr>
          <w:p w14:paraId="3E52C804" w14:textId="5D15AC44" w:rsidR="0000041A" w:rsidRDefault="009B3933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chlager et al. 2011)</w:t>
            </w:r>
          </w:p>
          <w:p w14:paraId="23034425" w14:textId="2C77E748" w:rsidR="009B3933" w:rsidRPr="00F91CF5" w:rsidRDefault="00E01D0D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D0D">
              <w:rPr>
                <w:rFonts w:ascii="Times New Roman" w:hAnsi="Times New Roman" w:cs="Times New Roman"/>
                <w:sz w:val="20"/>
                <w:szCs w:val="20"/>
              </w:rPr>
              <w:t>EX group: symptomatic PAD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01D0D">
              <w:rPr>
                <w:rFonts w:ascii="Times New Roman" w:hAnsi="Times New Roman" w:cs="Times New Roman"/>
                <w:sz w:val="20"/>
                <w:szCs w:val="20"/>
              </w:rPr>
              <w:t>Control group: symptomatic PAD</w:t>
            </w:r>
            <w:r w:rsidR="00EC1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14:paraId="4F5A0679" w14:textId="69C92EEE" w:rsidR="0000041A" w:rsidRPr="00F91CF5" w:rsidRDefault="0000041A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ac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</w:p>
        </w:tc>
        <w:tc>
          <w:tcPr>
            <w:tcW w:w="6163" w:type="dxa"/>
          </w:tcPr>
          <w:p w14:paraId="4BB7314A" w14:textId="63A3DF72" w:rsidR="0000041A" w:rsidRPr="00F91CF5" w:rsidRDefault="0000041A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↑ MACs (</w:t>
            </w:r>
            <w:r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&lt; 0.05)</w:t>
            </w:r>
            <w:r w:rsidR="00E01D0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↑MACs migratory capacity at 3 and 6</w:t>
            </w:r>
            <w:r w:rsidR="001577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months (</w:t>
            </w:r>
            <w:r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&lt; 0.05)</w:t>
            </w:r>
            <w:r w:rsidR="00E01D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0041A" w14:paraId="55C3252D" w14:textId="77777777" w:rsidTr="00EC1550">
        <w:trPr>
          <w:trHeight w:val="235"/>
        </w:trPr>
        <w:tc>
          <w:tcPr>
            <w:tcW w:w="5098" w:type="dxa"/>
          </w:tcPr>
          <w:p w14:paraId="53F52F94" w14:textId="00CAD279" w:rsidR="0000041A" w:rsidRDefault="00E35EC6" w:rsidP="0000041A">
            <w:pPr>
              <w:tabs>
                <w:tab w:val="left" w:pos="17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aufs et al. 2004)</w:t>
            </w:r>
          </w:p>
          <w:p w14:paraId="1179A544" w14:textId="11BC2061" w:rsidR="00E35EC6" w:rsidRPr="00F91CF5" w:rsidRDefault="00E35EC6" w:rsidP="0000041A">
            <w:pPr>
              <w:tabs>
                <w:tab w:val="left" w:pos="17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5EC6">
              <w:rPr>
                <w:rFonts w:ascii="Times New Roman" w:hAnsi="Times New Roman" w:cs="Times New Roman"/>
                <w:sz w:val="20"/>
                <w:szCs w:val="20"/>
              </w:rPr>
              <w:t>EX group: CAD patients</w:t>
            </w:r>
          </w:p>
        </w:tc>
        <w:tc>
          <w:tcPr>
            <w:tcW w:w="2694" w:type="dxa"/>
          </w:tcPr>
          <w:p w14:paraId="02C5CEE4" w14:textId="661A4EFA" w:rsidR="0000041A" w:rsidRPr="00F91CF5" w:rsidRDefault="0000041A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ac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</w:p>
        </w:tc>
        <w:tc>
          <w:tcPr>
            <w:tcW w:w="6163" w:type="dxa"/>
          </w:tcPr>
          <w:p w14:paraId="799EA23E" w14:textId="1FEE8399" w:rsidR="0000041A" w:rsidRPr="00F91CF5" w:rsidRDefault="0000041A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↑ MACs numbers</w:t>
            </w:r>
            <w:r w:rsidR="00E35EC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  <w:r w:rsidR="00E35E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MACs</w:t>
            </w:r>
            <w:proofErr w:type="gramEnd"/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rate of apoptosis by 41±11%</w:t>
            </w:r>
            <w:r w:rsidR="00E35E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0041A" w14:paraId="2B47E023" w14:textId="77777777" w:rsidTr="00EC1550">
        <w:trPr>
          <w:trHeight w:val="235"/>
        </w:trPr>
        <w:tc>
          <w:tcPr>
            <w:tcW w:w="5098" w:type="dxa"/>
          </w:tcPr>
          <w:p w14:paraId="090EFA70" w14:textId="7EE765C8" w:rsidR="0000041A" w:rsidRDefault="00E35EC6" w:rsidP="0000041A">
            <w:pPr>
              <w:tabs>
                <w:tab w:val="left" w:pos="17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Van Craenenbroeck et al. 2010b)</w:t>
            </w:r>
          </w:p>
          <w:p w14:paraId="3654E940" w14:textId="0E6842F6" w:rsidR="00E35EC6" w:rsidRPr="00F91CF5" w:rsidRDefault="00E35EC6" w:rsidP="0000041A">
            <w:pPr>
              <w:tabs>
                <w:tab w:val="left" w:pos="17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5EC6">
              <w:rPr>
                <w:rFonts w:ascii="Times New Roman" w:hAnsi="Times New Roman" w:cs="Times New Roman"/>
                <w:sz w:val="20"/>
                <w:szCs w:val="20"/>
              </w:rPr>
              <w:t>EX group: CHF</w:t>
            </w:r>
            <w:r w:rsidR="00024EC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35EC6">
              <w:rPr>
                <w:rFonts w:ascii="Times New Roman" w:hAnsi="Times New Roman" w:cs="Times New Roman"/>
                <w:sz w:val="20"/>
                <w:szCs w:val="20"/>
              </w:rPr>
              <w:t>Control group: CHF</w:t>
            </w:r>
            <w:r w:rsidR="00024E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14:paraId="7285059A" w14:textId="1A54C9F4" w:rsidR="0000041A" w:rsidRPr="00F91CF5" w:rsidRDefault="0000041A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ac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</w:p>
        </w:tc>
        <w:tc>
          <w:tcPr>
            <w:tcW w:w="6163" w:type="dxa"/>
          </w:tcPr>
          <w:p w14:paraId="7434DE7A" w14:textId="1C3B453F" w:rsidR="0000041A" w:rsidRPr="00F91CF5" w:rsidRDefault="0000041A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↑ MACs migratory capacity in EX group by 77% (</w:t>
            </w:r>
            <w:r w:rsidRPr="00F91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 = 0.0001)</w:t>
            </w:r>
            <w:r w:rsidR="00E35E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0041A" w14:paraId="4796F31C" w14:textId="77777777" w:rsidTr="00EC1550">
        <w:trPr>
          <w:trHeight w:val="235"/>
        </w:trPr>
        <w:tc>
          <w:tcPr>
            <w:tcW w:w="5098" w:type="dxa"/>
          </w:tcPr>
          <w:p w14:paraId="45670D0C" w14:textId="41A14C2E" w:rsidR="0000041A" w:rsidRDefault="005F6ED9" w:rsidP="0000041A">
            <w:pPr>
              <w:tabs>
                <w:tab w:val="left" w:pos="17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ndri et al. 2016)</w:t>
            </w:r>
          </w:p>
          <w:p w14:paraId="7EBF6B92" w14:textId="77777777" w:rsidR="005F6ED9" w:rsidRDefault="005F6ED9" w:rsidP="0000041A">
            <w:pPr>
              <w:tabs>
                <w:tab w:val="left" w:pos="17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group ≤55yrs: CHF, EX group ≥65yrs: CHF. </w:t>
            </w:r>
          </w:p>
          <w:p w14:paraId="7C4B5E0E" w14:textId="78989929" w:rsidR="005F6ED9" w:rsidRPr="00F91CF5" w:rsidRDefault="005F6ED9" w:rsidP="0000041A">
            <w:pPr>
              <w:tabs>
                <w:tab w:val="left" w:pos="17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rol group ≤55yrs: CHF, Control group ≥65yrs: CHF </w:t>
            </w:r>
          </w:p>
        </w:tc>
        <w:tc>
          <w:tcPr>
            <w:tcW w:w="2694" w:type="dxa"/>
          </w:tcPr>
          <w:p w14:paraId="72644295" w14:textId="41D45627" w:rsidR="0000041A" w:rsidRPr="00F91CF5" w:rsidRDefault="0000041A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Di-acLDL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/lectin</w:t>
            </w:r>
            <w:r w:rsidRPr="00F91C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</w:p>
        </w:tc>
        <w:tc>
          <w:tcPr>
            <w:tcW w:w="6163" w:type="dxa"/>
          </w:tcPr>
          <w:p w14:paraId="0B5B45F1" w14:textId="28DC525D" w:rsidR="0000041A" w:rsidRPr="00F91CF5" w:rsidRDefault="0000041A" w:rsidP="0000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F5">
              <w:rPr>
                <w:rFonts w:ascii="Times New Roman" w:hAnsi="Times New Roman" w:cs="Times New Roman"/>
                <w:sz w:val="20"/>
                <w:szCs w:val="20"/>
              </w:rPr>
              <w:t>↑ MACs migratory capacity in EX group</w:t>
            </w:r>
            <w:r w:rsidR="00E35E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F19908D" w14:textId="7E92C975" w:rsidR="005324B9" w:rsidRPr="0035610F" w:rsidRDefault="0035610F">
      <w:pPr>
        <w:rPr>
          <w:bCs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="00910ED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CAD </w:t>
      </w:r>
      <w:r w:rsidR="00910ED0">
        <w:rPr>
          <w:rFonts w:ascii="Times New Roman" w:hAnsi="Times New Roman" w:cs="Times New Roman"/>
          <w:bCs/>
          <w:sz w:val="20"/>
          <w:szCs w:val="20"/>
        </w:rPr>
        <w:t>(</w:t>
      </w:r>
      <w:r w:rsidR="006C69DE">
        <w:rPr>
          <w:rFonts w:ascii="Times New Roman" w:hAnsi="Times New Roman" w:cs="Times New Roman"/>
          <w:bCs/>
          <w:sz w:val="20"/>
          <w:szCs w:val="20"/>
        </w:rPr>
        <w:t>c</w:t>
      </w:r>
      <w:r w:rsidR="00910ED0">
        <w:rPr>
          <w:rFonts w:ascii="Times New Roman" w:hAnsi="Times New Roman" w:cs="Times New Roman"/>
          <w:bCs/>
          <w:sz w:val="20"/>
          <w:szCs w:val="20"/>
        </w:rPr>
        <w:t xml:space="preserve">oronary artery disease), </w:t>
      </w:r>
      <w:r w:rsidR="00536DA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CHF </w:t>
      </w:r>
      <w:r w:rsidR="00536DA7">
        <w:rPr>
          <w:rFonts w:ascii="Times New Roman" w:hAnsi="Times New Roman" w:cs="Times New Roman"/>
          <w:bCs/>
          <w:sz w:val="20"/>
          <w:szCs w:val="20"/>
        </w:rPr>
        <w:t>(</w:t>
      </w:r>
      <w:r w:rsidR="006C69DE">
        <w:rPr>
          <w:rFonts w:ascii="Times New Roman" w:hAnsi="Times New Roman" w:cs="Times New Roman"/>
          <w:bCs/>
          <w:sz w:val="20"/>
          <w:szCs w:val="20"/>
        </w:rPr>
        <w:t>c</w:t>
      </w:r>
      <w:r w:rsidR="00536DA7">
        <w:rPr>
          <w:rFonts w:ascii="Times New Roman" w:hAnsi="Times New Roman" w:cs="Times New Roman"/>
          <w:bCs/>
          <w:sz w:val="20"/>
          <w:szCs w:val="20"/>
        </w:rPr>
        <w:t xml:space="preserve">hronic heart failure),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Di-acLDL</w:t>
      </w:r>
      <w:r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6C69DE">
        <w:rPr>
          <w:rFonts w:ascii="Times New Roman" w:hAnsi="Times New Roman" w:cs="Times New Roman"/>
          <w:bCs/>
          <w:sz w:val="20"/>
          <w:szCs w:val="20"/>
        </w:rPr>
        <w:t>a</w:t>
      </w:r>
      <w:r>
        <w:rPr>
          <w:rFonts w:ascii="Times New Roman" w:hAnsi="Times New Roman" w:cs="Times New Roman"/>
          <w:bCs/>
          <w:sz w:val="20"/>
          <w:szCs w:val="20"/>
        </w:rPr>
        <w:t xml:space="preserve">cetylated </w:t>
      </w:r>
      <w:r w:rsidR="00910ED0">
        <w:rPr>
          <w:rFonts w:ascii="Times New Roman" w:hAnsi="Times New Roman" w:cs="Times New Roman"/>
          <w:bCs/>
          <w:sz w:val="20"/>
          <w:szCs w:val="20"/>
        </w:rPr>
        <w:t>Low-Density</w:t>
      </w:r>
      <w:r>
        <w:rPr>
          <w:rFonts w:ascii="Times New Roman" w:hAnsi="Times New Roman" w:cs="Times New Roman"/>
          <w:bCs/>
          <w:sz w:val="20"/>
          <w:szCs w:val="20"/>
        </w:rPr>
        <w:t xml:space="preserve"> Lipoprotein labelled with </w:t>
      </w:r>
      <w:r w:rsidR="007D6F97" w:rsidRPr="007D6F97">
        <w:rPr>
          <w:rFonts w:ascii="Times New Roman" w:hAnsi="Times New Roman" w:cs="Times New Roman"/>
          <w:bCs/>
          <w:sz w:val="20"/>
          <w:szCs w:val="20"/>
        </w:rPr>
        <w:t>1,1′-dioctadecyl – 3,3,3′,3′-tetramethyl-indocarbocyanine perchlorate</w:t>
      </w:r>
      <w:r w:rsidR="007D6F97">
        <w:rPr>
          <w:rFonts w:ascii="Times New Roman" w:hAnsi="Times New Roman" w:cs="Times New Roman"/>
          <w:bCs/>
          <w:sz w:val="20"/>
          <w:szCs w:val="20"/>
        </w:rPr>
        <w:t xml:space="preserve">), </w:t>
      </w:r>
      <w:r w:rsidR="007D6F9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EX </w:t>
      </w:r>
      <w:r w:rsidR="007D6F97">
        <w:rPr>
          <w:rFonts w:ascii="Times New Roman" w:hAnsi="Times New Roman" w:cs="Times New Roman"/>
          <w:bCs/>
          <w:sz w:val="20"/>
          <w:szCs w:val="20"/>
        </w:rPr>
        <w:t xml:space="preserve">(Exercise), </w:t>
      </w:r>
      <w:r w:rsidR="007D6F9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MACs </w:t>
      </w:r>
      <w:r w:rsidR="007D6F97">
        <w:rPr>
          <w:rFonts w:ascii="Times New Roman" w:hAnsi="Times New Roman" w:cs="Times New Roman"/>
          <w:bCs/>
          <w:sz w:val="20"/>
          <w:szCs w:val="20"/>
        </w:rPr>
        <w:t xml:space="preserve">(Myeloid Angiogenic Cells), </w:t>
      </w:r>
      <w:r w:rsidR="005A0EE6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PAOD </w:t>
      </w:r>
      <w:r w:rsidR="005A0EE6">
        <w:rPr>
          <w:rFonts w:ascii="Times New Roman" w:hAnsi="Times New Roman" w:cs="Times New Roman"/>
          <w:bCs/>
          <w:sz w:val="20"/>
          <w:szCs w:val="20"/>
        </w:rPr>
        <w:t>(</w:t>
      </w:r>
      <w:r w:rsidR="006C69DE">
        <w:rPr>
          <w:rFonts w:ascii="Times New Roman" w:hAnsi="Times New Roman" w:cs="Times New Roman"/>
          <w:bCs/>
          <w:sz w:val="20"/>
          <w:szCs w:val="20"/>
        </w:rPr>
        <w:t>p</w:t>
      </w:r>
      <w:r w:rsidR="005A0EE6">
        <w:rPr>
          <w:rFonts w:ascii="Times New Roman" w:hAnsi="Times New Roman" w:cs="Times New Roman"/>
          <w:bCs/>
          <w:sz w:val="20"/>
          <w:szCs w:val="20"/>
        </w:rPr>
        <w:t xml:space="preserve">eripheral arterial occlusion disease), </w:t>
      </w:r>
      <w:r w:rsidR="007D6F97" w:rsidRPr="007D6F97">
        <w:rPr>
          <w:rFonts w:ascii="Times New Roman" w:hAnsi="Times New Roman" w:cs="Times New Roman"/>
          <w:bCs/>
          <w:sz w:val="20"/>
          <w:szCs w:val="20"/>
        </w:rPr>
        <w:t>↑ indicates significant increase, ↓ indicates significant decrease,</w:t>
      </w:r>
      <w:r w:rsidR="00936C9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D6F97" w:rsidRPr="005A0EE6">
        <w:rPr>
          <w:rFonts w:ascii="Times New Roman" w:hAnsi="Times New Roman" w:cs="Times New Roman"/>
          <w:bCs/>
          <w:iCs/>
          <w:sz w:val="20"/>
          <w:szCs w:val="20"/>
        </w:rPr>
        <w:t>↔</w:t>
      </w:r>
      <w:r w:rsidR="007D6F97" w:rsidRPr="007D6F97">
        <w:rPr>
          <w:rFonts w:ascii="Times New Roman" w:hAnsi="Times New Roman" w:cs="Times New Roman"/>
          <w:bCs/>
          <w:sz w:val="20"/>
          <w:szCs w:val="20"/>
        </w:rPr>
        <w:t xml:space="preserve"> indicates no significant change.</w:t>
      </w:r>
    </w:p>
    <w:p w14:paraId="2F1CE9E6" w14:textId="63F4589A" w:rsidR="001A09A1" w:rsidRDefault="007E3D4B"/>
    <w:sectPr w:rsidR="001A09A1" w:rsidSect="009C2063">
      <w:pgSz w:w="16838" w:h="11906" w:orient="landscape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Applied Physi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9xdaafur9r9oefdrm5wefwar52xx5rv955&quot;&gt;My EndNote Library SystReview-Converted&lt;record-ids&gt;&lt;item&gt;2&lt;/item&gt;&lt;item&gt;23&lt;/item&gt;&lt;item&gt;38&lt;/item&gt;&lt;item&gt;58&lt;/item&gt;&lt;item&gt;59&lt;/item&gt;&lt;item&gt;60&lt;/item&gt;&lt;item&gt;61&lt;/item&gt;&lt;item&gt;63&lt;/item&gt;&lt;item&gt;75&lt;/item&gt;&lt;item&gt;77&lt;/item&gt;&lt;item&gt;79&lt;/item&gt;&lt;/record-ids&gt;&lt;/item&gt;&lt;/Libraries&gt;"/>
  </w:docVars>
  <w:rsids>
    <w:rsidRoot w:val="00625888"/>
    <w:rsid w:val="0000041A"/>
    <w:rsid w:val="00024EC5"/>
    <w:rsid w:val="00054B8E"/>
    <w:rsid w:val="000717FB"/>
    <w:rsid w:val="000B74C3"/>
    <w:rsid w:val="000C6CAF"/>
    <w:rsid w:val="000E6A2E"/>
    <w:rsid w:val="001147D5"/>
    <w:rsid w:val="001577F5"/>
    <w:rsid w:val="00180065"/>
    <w:rsid w:val="001A4C65"/>
    <w:rsid w:val="001B1884"/>
    <w:rsid w:val="001C4F24"/>
    <w:rsid w:val="001E0085"/>
    <w:rsid w:val="0020111C"/>
    <w:rsid w:val="00274B10"/>
    <w:rsid w:val="0028345D"/>
    <w:rsid w:val="0029502D"/>
    <w:rsid w:val="0035610F"/>
    <w:rsid w:val="003D6282"/>
    <w:rsid w:val="003F3D00"/>
    <w:rsid w:val="00435063"/>
    <w:rsid w:val="00437136"/>
    <w:rsid w:val="004D5027"/>
    <w:rsid w:val="00505DE3"/>
    <w:rsid w:val="005100AA"/>
    <w:rsid w:val="005324B9"/>
    <w:rsid w:val="00536DA7"/>
    <w:rsid w:val="0059103E"/>
    <w:rsid w:val="005A0EE6"/>
    <w:rsid w:val="005B4CC5"/>
    <w:rsid w:val="005B6D73"/>
    <w:rsid w:val="005F6ED9"/>
    <w:rsid w:val="00601CDF"/>
    <w:rsid w:val="00625888"/>
    <w:rsid w:val="00665AEB"/>
    <w:rsid w:val="00687ABC"/>
    <w:rsid w:val="006C69DE"/>
    <w:rsid w:val="006D56C9"/>
    <w:rsid w:val="00712403"/>
    <w:rsid w:val="00744FFD"/>
    <w:rsid w:val="00772EC8"/>
    <w:rsid w:val="00790C1E"/>
    <w:rsid w:val="007B6FE1"/>
    <w:rsid w:val="007D6F97"/>
    <w:rsid w:val="007E3D4B"/>
    <w:rsid w:val="008743BF"/>
    <w:rsid w:val="0087688E"/>
    <w:rsid w:val="008B5BB4"/>
    <w:rsid w:val="008C16E1"/>
    <w:rsid w:val="008D7303"/>
    <w:rsid w:val="00910ED0"/>
    <w:rsid w:val="009360EC"/>
    <w:rsid w:val="00936C9F"/>
    <w:rsid w:val="009B3933"/>
    <w:rsid w:val="009C2063"/>
    <w:rsid w:val="009E469D"/>
    <w:rsid w:val="009F758D"/>
    <w:rsid w:val="00A07B82"/>
    <w:rsid w:val="00A26179"/>
    <w:rsid w:val="00A51052"/>
    <w:rsid w:val="00A5392A"/>
    <w:rsid w:val="00A54269"/>
    <w:rsid w:val="00A63753"/>
    <w:rsid w:val="00B0386F"/>
    <w:rsid w:val="00B41808"/>
    <w:rsid w:val="00BA67D1"/>
    <w:rsid w:val="00C41DD8"/>
    <w:rsid w:val="00C45F3C"/>
    <w:rsid w:val="00C741A8"/>
    <w:rsid w:val="00C75AFF"/>
    <w:rsid w:val="00CB3603"/>
    <w:rsid w:val="00CF5237"/>
    <w:rsid w:val="00CF576A"/>
    <w:rsid w:val="00D530E6"/>
    <w:rsid w:val="00D65658"/>
    <w:rsid w:val="00D87254"/>
    <w:rsid w:val="00D87B8F"/>
    <w:rsid w:val="00D95FDA"/>
    <w:rsid w:val="00DC7235"/>
    <w:rsid w:val="00DF7ABA"/>
    <w:rsid w:val="00E01D0D"/>
    <w:rsid w:val="00E2152D"/>
    <w:rsid w:val="00E35EC6"/>
    <w:rsid w:val="00E42C88"/>
    <w:rsid w:val="00E506BC"/>
    <w:rsid w:val="00E76619"/>
    <w:rsid w:val="00E80CB5"/>
    <w:rsid w:val="00EC1550"/>
    <w:rsid w:val="00EC1869"/>
    <w:rsid w:val="00F06EE2"/>
    <w:rsid w:val="00F52CAF"/>
    <w:rsid w:val="00F566F8"/>
    <w:rsid w:val="00F66035"/>
    <w:rsid w:val="00F91CF5"/>
    <w:rsid w:val="00FC6C0B"/>
    <w:rsid w:val="00FE15A1"/>
    <w:rsid w:val="00FF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498C6"/>
  <w15:chartTrackingRefBased/>
  <w15:docId w15:val="{5F0B5673-EC88-46BB-84C6-1D260C6F7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324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24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24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24B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Panos</dc:creator>
  <cp:keywords/>
  <dc:description/>
  <cp:lastModifiedBy>Ispoglou, Theocharis</cp:lastModifiedBy>
  <cp:revision>3</cp:revision>
  <dcterms:created xsi:type="dcterms:W3CDTF">2021-12-07T16:42:00Z</dcterms:created>
  <dcterms:modified xsi:type="dcterms:W3CDTF">2021-12-07T16:42:00Z</dcterms:modified>
</cp:coreProperties>
</file>